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1B07AF" w14:textId="1CD24F24" w:rsidR="008218C4" w:rsidRPr="00EE4662" w:rsidRDefault="00665188" w:rsidP="00374A27">
      <w:pPr>
        <w:pStyle w:val="SMHeading"/>
        <w:rPr>
          <w:i/>
          <w:sz w:val="28"/>
          <w:szCs w:val="28"/>
        </w:rPr>
      </w:pPr>
      <w:r w:rsidRPr="00EE4662">
        <w:rPr>
          <w:sz w:val="28"/>
          <w:szCs w:val="28"/>
        </w:rPr>
        <w:t xml:space="preserve">Supplementary </w:t>
      </w:r>
      <w:r w:rsidR="00EB3E13" w:rsidRPr="00EE4662">
        <w:rPr>
          <w:sz w:val="28"/>
          <w:szCs w:val="28"/>
        </w:rPr>
        <w:t>Data 1</w:t>
      </w:r>
      <w:r w:rsidRPr="00EE4662">
        <w:rPr>
          <w:sz w:val="28"/>
          <w:szCs w:val="28"/>
        </w:rPr>
        <w:t xml:space="preserve"> </w:t>
      </w:r>
      <w:r w:rsidR="00374A27" w:rsidRPr="00EE4662">
        <w:rPr>
          <w:b w:val="0"/>
          <w:sz w:val="28"/>
          <w:szCs w:val="28"/>
        </w:rPr>
        <w:t xml:space="preserve">- </w:t>
      </w:r>
      <w:r w:rsidR="00374A27" w:rsidRPr="00EE4662">
        <w:rPr>
          <w:sz w:val="28"/>
          <w:szCs w:val="28"/>
        </w:rPr>
        <w:t xml:space="preserve">Report of personal observations of Cape fur seals predating on adult Cape gannets </w:t>
      </w:r>
      <w:r w:rsidR="00EB3E13" w:rsidRPr="00EE4662">
        <w:rPr>
          <w:sz w:val="28"/>
          <w:szCs w:val="28"/>
        </w:rPr>
        <w:t>for</w:t>
      </w:r>
      <w:r w:rsidR="00EC67EF">
        <w:rPr>
          <w:sz w:val="28"/>
          <w:szCs w:val="28"/>
        </w:rPr>
        <w:t>:</w:t>
      </w:r>
    </w:p>
    <w:p w14:paraId="250283BE" w14:textId="77777777" w:rsidR="00665188" w:rsidRPr="00E27D1F" w:rsidRDefault="00665188" w:rsidP="00665188">
      <w:pPr>
        <w:pStyle w:val="SMText"/>
        <w:ind w:firstLine="0"/>
        <w:jc w:val="center"/>
        <w:rPr>
          <w:b/>
        </w:rPr>
      </w:pPr>
    </w:p>
    <w:p w14:paraId="6C84C838" w14:textId="77777777" w:rsidR="00665188" w:rsidRPr="00E27D1F" w:rsidRDefault="00665188" w:rsidP="00665188">
      <w:pPr>
        <w:pStyle w:val="Head"/>
      </w:pPr>
      <w:r w:rsidRPr="00E27D1F">
        <w:t>Seascapes of fear and competition shape regional seabird movement ecology</w:t>
      </w:r>
    </w:p>
    <w:p w14:paraId="3D01EF06" w14:textId="3B4BB215" w:rsidR="00665188" w:rsidRPr="00E27D1F" w:rsidRDefault="00665188" w:rsidP="00665188">
      <w:pPr>
        <w:pStyle w:val="Authors"/>
      </w:pPr>
      <w:bookmarkStart w:id="0" w:name="_GoBack"/>
      <w:bookmarkEnd w:id="0"/>
      <w:r w:rsidRPr="00E27D1F">
        <w:t xml:space="preserve">Nicolas </w:t>
      </w:r>
      <w:proofErr w:type="spellStart"/>
      <w:r w:rsidRPr="00E27D1F">
        <w:t>Courbin</w:t>
      </w:r>
      <w:proofErr w:type="spellEnd"/>
      <w:r w:rsidRPr="00E27D1F">
        <w:t xml:space="preserve">*†, </w:t>
      </w:r>
      <w:proofErr w:type="spellStart"/>
      <w:r w:rsidRPr="00E27D1F">
        <w:t>Lorien</w:t>
      </w:r>
      <w:proofErr w:type="spellEnd"/>
      <w:r w:rsidRPr="00E27D1F">
        <w:t xml:space="preserve"> </w:t>
      </w:r>
      <w:proofErr w:type="spellStart"/>
      <w:r w:rsidRPr="00E27D1F">
        <w:t>Pichegru</w:t>
      </w:r>
      <w:proofErr w:type="spellEnd"/>
      <w:r w:rsidRPr="00E27D1F">
        <w:t xml:space="preserve">, </w:t>
      </w:r>
      <w:proofErr w:type="spellStart"/>
      <w:r w:rsidRPr="00E27D1F">
        <w:t>Mduduzi</w:t>
      </w:r>
      <w:proofErr w:type="spellEnd"/>
      <w:r w:rsidRPr="00E27D1F">
        <w:t xml:space="preserve"> </w:t>
      </w:r>
      <w:proofErr w:type="spellStart"/>
      <w:r w:rsidRPr="00E27D1F">
        <w:t>Seakamela</w:t>
      </w:r>
      <w:proofErr w:type="spellEnd"/>
      <w:r w:rsidRPr="00E27D1F">
        <w:t xml:space="preserve">, </w:t>
      </w:r>
      <w:proofErr w:type="spellStart"/>
      <w:r w:rsidRPr="00E27D1F">
        <w:t>Azwianewi</w:t>
      </w:r>
      <w:proofErr w:type="spellEnd"/>
      <w:r w:rsidRPr="00E27D1F">
        <w:t xml:space="preserve"> </w:t>
      </w:r>
      <w:proofErr w:type="spellStart"/>
      <w:r w:rsidRPr="00E27D1F">
        <w:t>Makhado</w:t>
      </w:r>
      <w:proofErr w:type="spellEnd"/>
      <w:r w:rsidRPr="00E27D1F">
        <w:t xml:space="preserve">, Michael </w:t>
      </w:r>
      <w:proofErr w:type="spellStart"/>
      <w:r w:rsidRPr="00E27D1F">
        <w:t>Meÿer</w:t>
      </w:r>
      <w:proofErr w:type="spellEnd"/>
      <w:r w:rsidRPr="00E27D1F">
        <w:t xml:space="preserve">, Pieter G. H. </w:t>
      </w:r>
      <w:proofErr w:type="spellStart"/>
      <w:r w:rsidRPr="00E27D1F">
        <w:t>Kotze</w:t>
      </w:r>
      <w:proofErr w:type="spellEnd"/>
      <w:r w:rsidRPr="00E27D1F">
        <w:t xml:space="preserve">, Steven A. Mc Cue, Clara </w:t>
      </w:r>
      <w:proofErr w:type="spellStart"/>
      <w:r w:rsidRPr="00E27D1F">
        <w:t>Péron</w:t>
      </w:r>
      <w:proofErr w:type="spellEnd"/>
      <w:r w:rsidRPr="00E27D1F">
        <w:t xml:space="preserve"> &amp; David </w:t>
      </w:r>
      <w:proofErr w:type="spellStart"/>
      <w:r w:rsidRPr="00E27D1F">
        <w:t>Grémillet</w:t>
      </w:r>
      <w:proofErr w:type="spellEnd"/>
      <w:r w:rsidRPr="00E27D1F">
        <w:t>*†</w:t>
      </w:r>
    </w:p>
    <w:p w14:paraId="0E3B9B90" w14:textId="4807ACA0" w:rsidR="00665188" w:rsidRPr="00E27D1F" w:rsidRDefault="00665188" w:rsidP="00665188">
      <w:pPr>
        <w:pStyle w:val="Paragraph"/>
        <w:ind w:firstLine="0"/>
      </w:pPr>
      <w:r w:rsidRPr="00E27D1F">
        <w:t xml:space="preserve">*Corresponding author. Email: </w:t>
      </w:r>
      <w:r w:rsidRPr="00744D8A">
        <w:rPr>
          <w:lang w:val="en-GB"/>
        </w:rPr>
        <w:t>ncourbin@gmail.com;</w:t>
      </w:r>
      <w:r w:rsidRPr="00E27D1F">
        <w:rPr>
          <w:lang w:val="en-GB"/>
        </w:rPr>
        <w:t xml:space="preserve"> </w:t>
      </w:r>
      <w:r w:rsidRPr="00744D8A">
        <w:rPr>
          <w:lang w:val="en-GB"/>
        </w:rPr>
        <w:t>david.gremillet@cebc.cnrs.fr</w:t>
      </w:r>
    </w:p>
    <w:p w14:paraId="1FCBA9BF" w14:textId="77777777" w:rsidR="00665188" w:rsidRPr="00E27D1F" w:rsidRDefault="00665188" w:rsidP="00665188">
      <w:pPr>
        <w:pStyle w:val="Paragraph"/>
        <w:ind w:firstLine="0"/>
      </w:pPr>
      <w:r w:rsidRPr="00E27D1F">
        <w:t>† These authors contributed equally to this work</w:t>
      </w:r>
    </w:p>
    <w:p w14:paraId="6CE4E1A2" w14:textId="350BF17D" w:rsidR="00374A27" w:rsidRDefault="00374A27" w:rsidP="00546499">
      <w:pPr>
        <w:pStyle w:val="SMHeading"/>
        <w:rPr>
          <w:b w:val="0"/>
          <w:bCs w:val="0"/>
          <w:kern w:val="0"/>
          <w:szCs w:val="20"/>
        </w:rPr>
      </w:pPr>
    </w:p>
    <w:p w14:paraId="0DD83BB0" w14:textId="77777777" w:rsidR="000528DB" w:rsidRDefault="00546499" w:rsidP="000528DB">
      <w:pPr>
        <w:pStyle w:val="Paragraph"/>
        <w:ind w:firstLine="0"/>
      </w:pPr>
      <w:r w:rsidRPr="00374A27">
        <w:rPr>
          <w:b/>
        </w:rPr>
        <w:t xml:space="preserve">David </w:t>
      </w:r>
      <w:proofErr w:type="spellStart"/>
      <w:r w:rsidRPr="00374A27">
        <w:rPr>
          <w:b/>
        </w:rPr>
        <w:t>Grémillet</w:t>
      </w:r>
      <w:proofErr w:type="spellEnd"/>
      <w:r w:rsidRPr="00374A27">
        <w:rPr>
          <w:b/>
        </w:rPr>
        <w:t>:</w:t>
      </w:r>
      <w:r>
        <w:t xml:space="preserve"> "I observed Cap</w:t>
      </w:r>
      <w:r w:rsidR="00EC67EF">
        <w:t>e</w:t>
      </w:r>
      <w:r>
        <w:t xml:space="preserve"> fur seal </w:t>
      </w:r>
      <w:r>
        <w:rPr>
          <w:rStyle w:val="il"/>
        </w:rPr>
        <w:t>predation</w:t>
      </w:r>
      <w:r>
        <w:t xml:space="preserve"> events on adult Cape gannets offshore of Lambert’s Bay (Western Cape, South Africa) in January 2000, January 2002, December 2002, and December 2003. Each time, 5-10 adult Cape gannets resting at sea surface were attacked and killed by Cape fur seals."</w:t>
      </w:r>
    </w:p>
    <w:p w14:paraId="33FAE59C" w14:textId="77777777" w:rsidR="000528DB" w:rsidRDefault="008C24F2" w:rsidP="000528DB">
      <w:pPr>
        <w:pStyle w:val="Paragraph"/>
        <w:ind w:firstLine="0"/>
        <w:rPr>
          <w:lang w:val="en-GB" w:eastAsia="fr-FR"/>
        </w:rPr>
      </w:pPr>
      <w:proofErr w:type="spellStart"/>
      <w:r w:rsidRPr="00374A27">
        <w:rPr>
          <w:b/>
        </w:rPr>
        <w:t>Azwianewi</w:t>
      </w:r>
      <w:proofErr w:type="spellEnd"/>
      <w:r w:rsidRPr="00374A27">
        <w:rPr>
          <w:b/>
        </w:rPr>
        <w:t xml:space="preserve"> </w:t>
      </w:r>
      <w:proofErr w:type="spellStart"/>
      <w:r w:rsidRPr="00374A27">
        <w:rPr>
          <w:b/>
        </w:rPr>
        <w:t>Makhado</w:t>
      </w:r>
      <w:proofErr w:type="spellEnd"/>
      <w:r w:rsidRPr="00374A27">
        <w:rPr>
          <w:b/>
        </w:rPr>
        <w:t>:</w:t>
      </w:r>
      <w:r w:rsidR="00D11BE4">
        <w:rPr>
          <w:lang w:val="en-GB"/>
        </w:rPr>
        <w:t xml:space="preserve"> </w:t>
      </w:r>
      <w:r w:rsidR="009D323F" w:rsidRPr="009D323F">
        <w:rPr>
          <w:lang w:val="en-GB" w:eastAsia="fr-FR"/>
        </w:rPr>
        <w:t xml:space="preserve">Cape fur seals have been observed predating on Cape gannets in </w:t>
      </w:r>
      <w:r w:rsidR="00C91F4A">
        <w:rPr>
          <w:lang w:val="en-GB" w:eastAsia="fr-FR"/>
        </w:rPr>
        <w:t>October 2003 where 1 adult bird</w:t>
      </w:r>
      <w:r w:rsidR="009D323F" w:rsidRPr="009D323F">
        <w:rPr>
          <w:lang w:val="en-GB" w:eastAsia="fr-FR"/>
        </w:rPr>
        <w:t xml:space="preserve"> w</w:t>
      </w:r>
      <w:r w:rsidR="00C91F4A">
        <w:rPr>
          <w:lang w:val="en-GB" w:eastAsia="fr-FR"/>
        </w:rPr>
        <w:t>as</w:t>
      </w:r>
      <w:r w:rsidR="009D323F" w:rsidRPr="009D323F">
        <w:rPr>
          <w:lang w:val="en-GB" w:eastAsia="fr-FR"/>
        </w:rPr>
        <w:t xml:space="preserve"> observed at a distance ~150m. In January</w:t>
      </w:r>
      <w:r w:rsidR="009D323F">
        <w:rPr>
          <w:lang w:eastAsia="fr-FR"/>
        </w:rPr>
        <w:t xml:space="preserve"> </w:t>
      </w:r>
      <w:r w:rsidR="009D323F">
        <w:rPr>
          <w:lang w:val="en-GB" w:eastAsia="fr-FR"/>
        </w:rPr>
        <w:t xml:space="preserve">2004 another adult </w:t>
      </w:r>
      <w:r w:rsidR="009D323F" w:rsidRPr="009D323F">
        <w:rPr>
          <w:lang w:val="en-GB" w:eastAsia="fr-FR"/>
        </w:rPr>
        <w:t xml:space="preserve">cape </w:t>
      </w:r>
      <w:r w:rsidR="009D323F">
        <w:rPr>
          <w:lang w:val="en-GB" w:eastAsia="fr-FR"/>
        </w:rPr>
        <w:t>gannet</w:t>
      </w:r>
      <w:r w:rsidR="000677ED">
        <w:rPr>
          <w:lang w:val="en-GB" w:eastAsia="fr-FR"/>
        </w:rPr>
        <w:t xml:space="preserve"> was</w:t>
      </w:r>
      <w:r w:rsidR="009D323F">
        <w:rPr>
          <w:lang w:val="en-GB" w:eastAsia="fr-FR"/>
        </w:rPr>
        <w:t xml:space="preserve"> observed being killed at sea. F</w:t>
      </w:r>
      <w:r w:rsidR="009D323F" w:rsidRPr="009D323F">
        <w:rPr>
          <w:lang w:val="en-GB" w:eastAsia="fr-FR"/>
        </w:rPr>
        <w:t>urthermore, predation events were recorded on</w:t>
      </w:r>
      <w:r w:rsidR="009D323F">
        <w:rPr>
          <w:lang w:val="en-GB" w:eastAsia="fr-FR"/>
        </w:rPr>
        <w:t xml:space="preserve"> </w:t>
      </w:r>
      <w:r w:rsidR="00EC67EF">
        <w:rPr>
          <w:lang w:val="en-GB" w:eastAsia="fr-FR"/>
        </w:rPr>
        <w:t>resting</w:t>
      </w:r>
      <w:r w:rsidR="00BA1570">
        <w:rPr>
          <w:lang w:val="en-GB" w:eastAsia="fr-FR"/>
        </w:rPr>
        <w:t xml:space="preserve"> adult gannets between 1</w:t>
      </w:r>
      <w:r w:rsidR="009D323F" w:rsidRPr="009D323F">
        <w:rPr>
          <w:vertAlign w:val="superscript"/>
          <w:lang w:val="en-GB" w:eastAsia="fr-FR"/>
        </w:rPr>
        <w:t>st</w:t>
      </w:r>
      <w:r w:rsidR="009D323F" w:rsidRPr="009D323F">
        <w:rPr>
          <w:lang w:val="en-GB" w:eastAsia="fr-FR"/>
        </w:rPr>
        <w:t xml:space="preserve"> February to 28</w:t>
      </w:r>
      <w:r w:rsidR="001471F5" w:rsidRPr="001471F5">
        <w:rPr>
          <w:vertAlign w:val="superscript"/>
          <w:lang w:val="en-GB" w:eastAsia="fr-FR"/>
        </w:rPr>
        <w:t>th</w:t>
      </w:r>
      <w:r w:rsidR="009D323F" w:rsidRPr="009D323F">
        <w:rPr>
          <w:lang w:val="en-GB" w:eastAsia="fr-FR"/>
        </w:rPr>
        <w:t xml:space="preserve"> February and an average</w:t>
      </w:r>
      <w:r w:rsidR="009D323F">
        <w:rPr>
          <w:lang w:val="en-GB" w:eastAsia="fr-FR"/>
        </w:rPr>
        <w:t xml:space="preserve"> </w:t>
      </w:r>
      <w:r w:rsidR="009D323F" w:rsidRPr="009D323F">
        <w:rPr>
          <w:lang w:val="en-GB" w:eastAsia="fr-FR"/>
        </w:rPr>
        <w:t>of 5 birds were</w:t>
      </w:r>
      <w:r w:rsidR="007E3455">
        <w:rPr>
          <w:lang w:val="en-GB" w:eastAsia="fr-FR"/>
        </w:rPr>
        <w:t xml:space="preserve"> </w:t>
      </w:r>
      <w:r w:rsidR="009D323F" w:rsidRPr="009D323F">
        <w:rPr>
          <w:lang w:val="en-GB" w:eastAsia="fr-FR"/>
        </w:rPr>
        <w:t xml:space="preserve">predated </w:t>
      </w:r>
      <w:r w:rsidR="009D323F">
        <w:rPr>
          <w:lang w:val="en-GB" w:eastAsia="fr-FR"/>
        </w:rPr>
        <w:t xml:space="preserve">offshore around </w:t>
      </w:r>
      <w:proofErr w:type="spellStart"/>
      <w:r w:rsidR="009D323F">
        <w:rPr>
          <w:lang w:val="en-GB" w:eastAsia="fr-FR"/>
        </w:rPr>
        <w:t>Malgas</w:t>
      </w:r>
      <w:proofErr w:type="spellEnd"/>
      <w:r w:rsidR="009D323F">
        <w:rPr>
          <w:lang w:val="en-GB" w:eastAsia="fr-FR"/>
        </w:rPr>
        <w:t xml:space="preserve"> island. B</w:t>
      </w:r>
      <w:r w:rsidR="009D323F" w:rsidRPr="009D323F">
        <w:rPr>
          <w:lang w:val="en-GB" w:eastAsia="fr-FR"/>
        </w:rPr>
        <w:t>etween March 2004 and October 2004 between 2 to 5</w:t>
      </w:r>
      <w:r w:rsidR="007E3455">
        <w:rPr>
          <w:lang w:val="en-GB" w:eastAsia="fr-FR"/>
        </w:rPr>
        <w:t xml:space="preserve"> </w:t>
      </w:r>
      <w:r w:rsidR="009D323F" w:rsidRPr="009D323F">
        <w:rPr>
          <w:lang w:val="en-GB" w:eastAsia="fr-FR"/>
        </w:rPr>
        <w:t>birds were also reco</w:t>
      </w:r>
      <w:r w:rsidR="00EC67EF">
        <w:rPr>
          <w:lang w:val="en-GB" w:eastAsia="fr-FR"/>
        </w:rPr>
        <w:t>r</w:t>
      </w:r>
      <w:r w:rsidR="009D323F" w:rsidRPr="009D323F">
        <w:rPr>
          <w:lang w:val="en-GB" w:eastAsia="fr-FR"/>
        </w:rPr>
        <w:t>ded killed b</w:t>
      </w:r>
      <w:r w:rsidR="007E3455">
        <w:rPr>
          <w:lang w:val="en-GB" w:eastAsia="fr-FR"/>
        </w:rPr>
        <w:t>y seals whilst resting at sea. I</w:t>
      </w:r>
      <w:r w:rsidR="009D323F" w:rsidRPr="009D323F">
        <w:rPr>
          <w:lang w:val="en-GB" w:eastAsia="fr-FR"/>
        </w:rPr>
        <w:t>n January 2005, further 5 birds were</w:t>
      </w:r>
      <w:r w:rsidR="007E3455">
        <w:rPr>
          <w:lang w:val="en-GB" w:eastAsia="fr-FR"/>
        </w:rPr>
        <w:t xml:space="preserve"> </w:t>
      </w:r>
      <w:r w:rsidR="009D323F" w:rsidRPr="009D323F">
        <w:rPr>
          <w:lang w:val="en-GB" w:eastAsia="fr-FR"/>
        </w:rPr>
        <w:t xml:space="preserve">predated by seals offshore of </w:t>
      </w:r>
      <w:proofErr w:type="spellStart"/>
      <w:r w:rsidR="009D323F" w:rsidRPr="009D323F">
        <w:rPr>
          <w:lang w:val="en-GB" w:eastAsia="fr-FR"/>
        </w:rPr>
        <w:t>Malgas</w:t>
      </w:r>
      <w:proofErr w:type="spellEnd"/>
      <w:r w:rsidR="009D323F" w:rsidRPr="009D323F">
        <w:rPr>
          <w:lang w:val="en-GB" w:eastAsia="fr-FR"/>
        </w:rPr>
        <w:t xml:space="preserve"> island. </w:t>
      </w:r>
      <w:r w:rsidR="007E3455">
        <w:rPr>
          <w:lang w:val="en-GB" w:eastAsia="fr-FR"/>
        </w:rPr>
        <w:t>O</w:t>
      </w:r>
      <w:r w:rsidR="009D323F" w:rsidRPr="009D323F">
        <w:rPr>
          <w:lang w:val="en-GB" w:eastAsia="fr-FR"/>
        </w:rPr>
        <w:t>ver the period Cape fur seals were recorded</w:t>
      </w:r>
      <w:r w:rsidR="007E3455">
        <w:rPr>
          <w:lang w:val="en-GB" w:eastAsia="fr-FR"/>
        </w:rPr>
        <w:t xml:space="preserve"> </w:t>
      </w:r>
      <w:r w:rsidR="009D323F" w:rsidRPr="009D323F">
        <w:rPr>
          <w:lang w:val="en-GB" w:eastAsia="fr-FR"/>
        </w:rPr>
        <w:t>coming onshore at Lambert’s bay where a seal predated on adult Cape gannets breeding in</w:t>
      </w:r>
      <w:r w:rsidR="007E3455">
        <w:rPr>
          <w:lang w:val="en-GB" w:eastAsia="fr-FR"/>
        </w:rPr>
        <w:t xml:space="preserve"> 2005. T</w:t>
      </w:r>
      <w:r w:rsidR="009D323F" w:rsidRPr="009D323F">
        <w:rPr>
          <w:lang w:val="en-GB" w:eastAsia="fr-FR"/>
        </w:rPr>
        <w:t>his left the whole colony to be abandoned from breeding in that year</w:t>
      </w:r>
      <w:r w:rsidR="00D11BE4">
        <w:rPr>
          <w:lang w:val="en-GB" w:eastAsia="fr-FR"/>
        </w:rPr>
        <w:t>.</w:t>
      </w:r>
    </w:p>
    <w:p w14:paraId="7F98EAE1" w14:textId="77777777" w:rsidR="000528DB" w:rsidRDefault="00546499" w:rsidP="00EB3E13">
      <w:pPr>
        <w:pStyle w:val="Paragraph"/>
        <w:ind w:firstLine="0"/>
      </w:pPr>
      <w:r w:rsidRPr="00374A27">
        <w:rPr>
          <w:b/>
        </w:rPr>
        <w:t xml:space="preserve">Michael Meyer: </w:t>
      </w:r>
      <w:r w:rsidR="00EC67EF">
        <w:t>Our field observations show that s</w:t>
      </w:r>
      <w:r w:rsidR="00374A27">
        <w:t xml:space="preserve">eals kill gannets </w:t>
      </w:r>
      <w:r w:rsidR="00EC67EF">
        <w:t xml:space="preserve">at the sea surface, </w:t>
      </w:r>
      <w:r w:rsidR="00374A27">
        <w:t xml:space="preserve">by dragging them below or by violently grabbing extremities and slamming the gannets from side to side against the water until sections of body flesh break off or in many cases with juvenile gannets, seals (especially small seals) bite the anal area and pull out the entrails from the anal area. </w:t>
      </w:r>
      <w:r w:rsidR="008964B4">
        <w:t xml:space="preserve">In the past </w:t>
      </w:r>
      <w:r w:rsidR="00B75E52" w:rsidRPr="0092386C">
        <w:rPr>
          <w:color w:val="000000"/>
        </w:rPr>
        <w:t>Department of Forestry, Fisheries and the Environment of the Republic of South Africa</w:t>
      </w:r>
      <w:r w:rsidR="00B75E52">
        <w:t xml:space="preserve"> (</w:t>
      </w:r>
      <w:r w:rsidR="008964B4">
        <w:t>DFFE</w:t>
      </w:r>
      <w:r w:rsidR="00B75E52">
        <w:t>)</w:t>
      </w:r>
      <w:r w:rsidR="008964B4">
        <w:t xml:space="preserve"> had annual research cruises to collect seal stomach contents and identify the diet at sea of seals. During sighting observations and grid searches we always saw 1-2 adult gannets dead at sea in which the breast or stomach had been taken by seals. This type of predation (seals) was very easy to identify by the damage to the carcass.</w:t>
      </w:r>
    </w:p>
    <w:p w14:paraId="02C58D7F" w14:textId="6A28E47A" w:rsidR="00EB3E13" w:rsidRPr="005F3353" w:rsidRDefault="008C24F2" w:rsidP="00EB3E13">
      <w:pPr>
        <w:pStyle w:val="Paragraph"/>
        <w:ind w:firstLine="0"/>
      </w:pPr>
      <w:proofErr w:type="spellStart"/>
      <w:r w:rsidRPr="005F3353">
        <w:rPr>
          <w:b/>
        </w:rPr>
        <w:t>Lorien</w:t>
      </w:r>
      <w:proofErr w:type="spellEnd"/>
      <w:r w:rsidRPr="005F3353">
        <w:rPr>
          <w:b/>
        </w:rPr>
        <w:t xml:space="preserve"> </w:t>
      </w:r>
      <w:proofErr w:type="spellStart"/>
      <w:r w:rsidRPr="005F3353">
        <w:rPr>
          <w:b/>
        </w:rPr>
        <w:t>Pichegru</w:t>
      </w:r>
      <w:proofErr w:type="spellEnd"/>
      <w:r w:rsidRPr="005F3353">
        <w:rPr>
          <w:b/>
        </w:rPr>
        <w:t>:</w:t>
      </w:r>
      <w:r w:rsidR="005F3353">
        <w:t xml:space="preserve"> </w:t>
      </w:r>
      <w:r w:rsidR="00463C01">
        <w:t xml:space="preserve">Seals killed about 20 gannets in the colony at </w:t>
      </w:r>
      <w:proofErr w:type="spellStart"/>
      <w:r w:rsidR="00463C01">
        <w:t>Malgas</w:t>
      </w:r>
      <w:proofErr w:type="spellEnd"/>
      <w:r w:rsidR="00463C01">
        <w:t xml:space="preserve"> Island [our study site] in 2005/2006. From 2017, seals were regularly accessing the colony early in the breeding season, during the incubating phase, killing a number of gannets in their way and generating large disturbance on the colony. From 2018, reports from the Southern African Foundation for the Conservation of Coastal Birds</w:t>
      </w:r>
      <w:r w:rsidR="00EB00FB" w:rsidRPr="00EB00FB">
        <w:t xml:space="preserve"> </w:t>
      </w:r>
      <w:r w:rsidR="00EB00FB">
        <w:t>(SANCCOB</w:t>
      </w:r>
      <w:r w:rsidR="00463C01">
        <w:t>) vet described lesions from seals on adult gannets (e.g. 45 in 2018, 6 in 2019). Later in the season, volunteers are posted on the island to chase potential predators, i.e. pelicans and seals. This volunteer program has been set in place by South African National Parks since 2005, thereby reducing predator’s impact on the colony but only from November onward.</w:t>
      </w:r>
    </w:p>
    <w:sectPr w:rsidR="00EB3E13" w:rsidRPr="005F3353" w:rsidSect="00EB3E13">
      <w:headerReference w:type="default" r:id="rId8"/>
      <w:footerReference w:type="default" r:id="rId9"/>
      <w:type w:val="continuous"/>
      <w:pgSz w:w="12240" w:h="15840" w:code="1"/>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6C1CEA" w14:textId="77777777" w:rsidR="00736F3C" w:rsidRDefault="00736F3C">
      <w:r>
        <w:separator/>
      </w:r>
    </w:p>
  </w:endnote>
  <w:endnote w:type="continuationSeparator" w:id="0">
    <w:p w14:paraId="1B280AD3" w14:textId="77777777" w:rsidR="00736F3C" w:rsidRDefault="00736F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B57EA1" w14:textId="0AE408CC" w:rsidR="0028149D" w:rsidRDefault="0028149D">
    <w:pPr>
      <w:pStyle w:val="Pieddepage"/>
      <w:jc w:val="right"/>
    </w:pPr>
    <w:r>
      <w:fldChar w:fldCharType="begin"/>
    </w:r>
    <w:r>
      <w:instrText xml:space="preserve"> PAGE   \* MERGEFORMAT </w:instrText>
    </w:r>
    <w:r>
      <w:fldChar w:fldCharType="separate"/>
    </w:r>
    <w:r w:rsidR="008017C2">
      <w:rPr>
        <w:noProof/>
      </w:rPr>
      <w:t>1</w:t>
    </w:r>
    <w:r>
      <w:rPr>
        <w:noProof/>
      </w:rPr>
      <w:fldChar w:fldCharType="end"/>
    </w:r>
  </w:p>
  <w:p w14:paraId="51C7D11C" w14:textId="77777777" w:rsidR="0028149D" w:rsidRDefault="0028149D">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7BD9C3" w14:textId="77777777" w:rsidR="00736F3C" w:rsidRDefault="00736F3C">
      <w:r>
        <w:separator/>
      </w:r>
    </w:p>
  </w:footnote>
  <w:footnote w:type="continuationSeparator" w:id="0">
    <w:p w14:paraId="2062DD56" w14:textId="77777777" w:rsidR="00736F3C" w:rsidRDefault="00736F3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72F4F7" w14:textId="77777777" w:rsidR="0028149D" w:rsidRPr="005001AC" w:rsidRDefault="0028149D" w:rsidP="005001AC">
    <w:pPr>
      <w:jc w:val="right"/>
      <w:rPr>
        <w:sz w:val="20"/>
      </w:rPr>
    </w:pPr>
  </w:p>
  <w:p w14:paraId="072C9E45" w14:textId="77777777" w:rsidR="0028149D" w:rsidRDefault="0028149D"/>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3F8D4926"/>
    <w:multiLevelType w:val="hybridMultilevel"/>
    <w:tmpl w:val="48B831D0"/>
    <w:lvl w:ilvl="0" w:tplc="4426DA74">
      <w:start w:val="1"/>
      <w:numFmt w:val="decimal"/>
      <w:lvlText w:val="%1."/>
      <w:lvlJc w:val="left"/>
      <w:pPr>
        <w:ind w:left="720" w:hanging="360"/>
      </w:pPr>
      <w:rPr>
        <w:rFonts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31301"/>
    <w:rsid w:val="000314A2"/>
    <w:rsid w:val="00031ED1"/>
    <w:rsid w:val="00036EC3"/>
    <w:rsid w:val="0004094D"/>
    <w:rsid w:val="000525F5"/>
    <w:rsid w:val="000528DB"/>
    <w:rsid w:val="00055D38"/>
    <w:rsid w:val="000624DB"/>
    <w:rsid w:val="00065EBD"/>
    <w:rsid w:val="000677ED"/>
    <w:rsid w:val="00067EEC"/>
    <w:rsid w:val="00083B44"/>
    <w:rsid w:val="000850DC"/>
    <w:rsid w:val="00090EDE"/>
    <w:rsid w:val="0009538E"/>
    <w:rsid w:val="000C1D81"/>
    <w:rsid w:val="000C2771"/>
    <w:rsid w:val="000C770F"/>
    <w:rsid w:val="000D4440"/>
    <w:rsid w:val="000D46F4"/>
    <w:rsid w:val="000D7A71"/>
    <w:rsid w:val="000E16E5"/>
    <w:rsid w:val="000F0DCE"/>
    <w:rsid w:val="000F20AB"/>
    <w:rsid w:val="000F6BE3"/>
    <w:rsid w:val="00112C5B"/>
    <w:rsid w:val="001137B0"/>
    <w:rsid w:val="00114193"/>
    <w:rsid w:val="00115A38"/>
    <w:rsid w:val="0011687B"/>
    <w:rsid w:val="00121B19"/>
    <w:rsid w:val="00124F82"/>
    <w:rsid w:val="001471F5"/>
    <w:rsid w:val="00151A21"/>
    <w:rsid w:val="001526A2"/>
    <w:rsid w:val="001531C6"/>
    <w:rsid w:val="0016337A"/>
    <w:rsid w:val="00164269"/>
    <w:rsid w:val="001657E5"/>
    <w:rsid w:val="00182FB7"/>
    <w:rsid w:val="001831B0"/>
    <w:rsid w:val="00186A2B"/>
    <w:rsid w:val="001950AD"/>
    <w:rsid w:val="001A1BDE"/>
    <w:rsid w:val="001A3FCF"/>
    <w:rsid w:val="001A7D2E"/>
    <w:rsid w:val="001B7344"/>
    <w:rsid w:val="001E306D"/>
    <w:rsid w:val="001E6D82"/>
    <w:rsid w:val="001F0876"/>
    <w:rsid w:val="001F144D"/>
    <w:rsid w:val="001F167C"/>
    <w:rsid w:val="001F2990"/>
    <w:rsid w:val="001F5E91"/>
    <w:rsid w:val="002050BC"/>
    <w:rsid w:val="002077B9"/>
    <w:rsid w:val="002235D4"/>
    <w:rsid w:val="00226493"/>
    <w:rsid w:val="00234418"/>
    <w:rsid w:val="00240B1E"/>
    <w:rsid w:val="002445CA"/>
    <w:rsid w:val="00247B65"/>
    <w:rsid w:val="00252483"/>
    <w:rsid w:val="00254422"/>
    <w:rsid w:val="00257549"/>
    <w:rsid w:val="00262D72"/>
    <w:rsid w:val="002653D3"/>
    <w:rsid w:val="002715C4"/>
    <w:rsid w:val="00271D79"/>
    <w:rsid w:val="002762E0"/>
    <w:rsid w:val="0028149D"/>
    <w:rsid w:val="0029373C"/>
    <w:rsid w:val="00294FBB"/>
    <w:rsid w:val="002A759A"/>
    <w:rsid w:val="002B1C2A"/>
    <w:rsid w:val="002C030F"/>
    <w:rsid w:val="002C0C0D"/>
    <w:rsid w:val="002C0D57"/>
    <w:rsid w:val="002E703C"/>
    <w:rsid w:val="002F28D1"/>
    <w:rsid w:val="003232AE"/>
    <w:rsid w:val="003255B0"/>
    <w:rsid w:val="00331D75"/>
    <w:rsid w:val="00335571"/>
    <w:rsid w:val="00350A7E"/>
    <w:rsid w:val="00355362"/>
    <w:rsid w:val="00363E44"/>
    <w:rsid w:val="00374A27"/>
    <w:rsid w:val="00375749"/>
    <w:rsid w:val="0039145F"/>
    <w:rsid w:val="0039187C"/>
    <w:rsid w:val="00392DBE"/>
    <w:rsid w:val="00393BE2"/>
    <w:rsid w:val="00395E86"/>
    <w:rsid w:val="003A2150"/>
    <w:rsid w:val="003A2FD8"/>
    <w:rsid w:val="003A334F"/>
    <w:rsid w:val="003B40E6"/>
    <w:rsid w:val="003C66B8"/>
    <w:rsid w:val="003C67C5"/>
    <w:rsid w:val="003D276C"/>
    <w:rsid w:val="003D54FE"/>
    <w:rsid w:val="003E74FB"/>
    <w:rsid w:val="003F6E14"/>
    <w:rsid w:val="003F71F2"/>
    <w:rsid w:val="00405336"/>
    <w:rsid w:val="0040744D"/>
    <w:rsid w:val="0041448D"/>
    <w:rsid w:val="00430E1E"/>
    <w:rsid w:val="004333E4"/>
    <w:rsid w:val="00444070"/>
    <w:rsid w:val="00445081"/>
    <w:rsid w:val="004556D2"/>
    <w:rsid w:val="004571D5"/>
    <w:rsid w:val="00461D81"/>
    <w:rsid w:val="0046356B"/>
    <w:rsid w:val="00463C01"/>
    <w:rsid w:val="004649D7"/>
    <w:rsid w:val="00465CB3"/>
    <w:rsid w:val="00475063"/>
    <w:rsid w:val="00477182"/>
    <w:rsid w:val="004779CB"/>
    <w:rsid w:val="00490839"/>
    <w:rsid w:val="00490980"/>
    <w:rsid w:val="004A2E37"/>
    <w:rsid w:val="004B03AC"/>
    <w:rsid w:val="004B0A65"/>
    <w:rsid w:val="004C70A7"/>
    <w:rsid w:val="004E42D8"/>
    <w:rsid w:val="004E7BA2"/>
    <w:rsid w:val="004F3C34"/>
    <w:rsid w:val="004F7EDF"/>
    <w:rsid w:val="005001AC"/>
    <w:rsid w:val="00525F47"/>
    <w:rsid w:val="00527D71"/>
    <w:rsid w:val="00534CBE"/>
    <w:rsid w:val="00535CC5"/>
    <w:rsid w:val="0054278A"/>
    <w:rsid w:val="00546499"/>
    <w:rsid w:val="005520A8"/>
    <w:rsid w:val="0055290E"/>
    <w:rsid w:val="005607DD"/>
    <w:rsid w:val="0056213C"/>
    <w:rsid w:val="005640FC"/>
    <w:rsid w:val="00581E9E"/>
    <w:rsid w:val="0058480E"/>
    <w:rsid w:val="005859DB"/>
    <w:rsid w:val="00596B14"/>
    <w:rsid w:val="005A1CFF"/>
    <w:rsid w:val="005A558C"/>
    <w:rsid w:val="005B3204"/>
    <w:rsid w:val="005C2E6F"/>
    <w:rsid w:val="005C3DC7"/>
    <w:rsid w:val="005D132F"/>
    <w:rsid w:val="005E22FD"/>
    <w:rsid w:val="005E28F8"/>
    <w:rsid w:val="005E6513"/>
    <w:rsid w:val="005F00B0"/>
    <w:rsid w:val="005F3353"/>
    <w:rsid w:val="00601D09"/>
    <w:rsid w:val="00604C57"/>
    <w:rsid w:val="0061102F"/>
    <w:rsid w:val="0061333C"/>
    <w:rsid w:val="00635DC6"/>
    <w:rsid w:val="00651114"/>
    <w:rsid w:val="00664560"/>
    <w:rsid w:val="00665188"/>
    <w:rsid w:val="00670299"/>
    <w:rsid w:val="006760F4"/>
    <w:rsid w:val="006862AE"/>
    <w:rsid w:val="006913A6"/>
    <w:rsid w:val="00691985"/>
    <w:rsid w:val="006959F7"/>
    <w:rsid w:val="006A1B64"/>
    <w:rsid w:val="006A7285"/>
    <w:rsid w:val="006C22A9"/>
    <w:rsid w:val="006C2371"/>
    <w:rsid w:val="006C564E"/>
    <w:rsid w:val="006C6671"/>
    <w:rsid w:val="006E4230"/>
    <w:rsid w:val="006E505A"/>
    <w:rsid w:val="006F0CE5"/>
    <w:rsid w:val="00705097"/>
    <w:rsid w:val="007108F5"/>
    <w:rsid w:val="00713E5B"/>
    <w:rsid w:val="00715106"/>
    <w:rsid w:val="00732EA7"/>
    <w:rsid w:val="00736186"/>
    <w:rsid w:val="00736926"/>
    <w:rsid w:val="00736F3C"/>
    <w:rsid w:val="007402FC"/>
    <w:rsid w:val="00740310"/>
    <w:rsid w:val="007411A1"/>
    <w:rsid w:val="00744D8A"/>
    <w:rsid w:val="00745460"/>
    <w:rsid w:val="00747A61"/>
    <w:rsid w:val="0077474A"/>
    <w:rsid w:val="00782747"/>
    <w:rsid w:val="00785A07"/>
    <w:rsid w:val="00791588"/>
    <w:rsid w:val="00793072"/>
    <w:rsid w:val="007A109B"/>
    <w:rsid w:val="007A59AB"/>
    <w:rsid w:val="007B29F3"/>
    <w:rsid w:val="007E3455"/>
    <w:rsid w:val="00800C12"/>
    <w:rsid w:val="008017C2"/>
    <w:rsid w:val="00807D35"/>
    <w:rsid w:val="00810473"/>
    <w:rsid w:val="008218C4"/>
    <w:rsid w:val="00840AAF"/>
    <w:rsid w:val="00844E1A"/>
    <w:rsid w:val="008543E4"/>
    <w:rsid w:val="0085718B"/>
    <w:rsid w:val="008649B9"/>
    <w:rsid w:val="00867A98"/>
    <w:rsid w:val="00870867"/>
    <w:rsid w:val="00885C9B"/>
    <w:rsid w:val="008902D6"/>
    <w:rsid w:val="008964B4"/>
    <w:rsid w:val="008969C8"/>
    <w:rsid w:val="008A73A3"/>
    <w:rsid w:val="008C24F2"/>
    <w:rsid w:val="008D5D2A"/>
    <w:rsid w:val="008E655F"/>
    <w:rsid w:val="008F1222"/>
    <w:rsid w:val="008F60C0"/>
    <w:rsid w:val="009030E0"/>
    <w:rsid w:val="00904171"/>
    <w:rsid w:val="00904E88"/>
    <w:rsid w:val="00904F75"/>
    <w:rsid w:val="00914B63"/>
    <w:rsid w:val="00931041"/>
    <w:rsid w:val="009354F3"/>
    <w:rsid w:val="009427C9"/>
    <w:rsid w:val="00943CB6"/>
    <w:rsid w:val="009447DC"/>
    <w:rsid w:val="0096119A"/>
    <w:rsid w:val="00961BA5"/>
    <w:rsid w:val="00965BC2"/>
    <w:rsid w:val="00965D7A"/>
    <w:rsid w:val="009743A9"/>
    <w:rsid w:val="009758E1"/>
    <w:rsid w:val="009830BD"/>
    <w:rsid w:val="009A5287"/>
    <w:rsid w:val="009A6A0E"/>
    <w:rsid w:val="009B26A5"/>
    <w:rsid w:val="009B2AC5"/>
    <w:rsid w:val="009B7984"/>
    <w:rsid w:val="009C36B0"/>
    <w:rsid w:val="009C5A09"/>
    <w:rsid w:val="009D323F"/>
    <w:rsid w:val="009E7586"/>
    <w:rsid w:val="009F196E"/>
    <w:rsid w:val="009F1A4F"/>
    <w:rsid w:val="009F4BED"/>
    <w:rsid w:val="009F7D93"/>
    <w:rsid w:val="00A06242"/>
    <w:rsid w:val="00A10C2B"/>
    <w:rsid w:val="00A127BD"/>
    <w:rsid w:val="00A22802"/>
    <w:rsid w:val="00A253CA"/>
    <w:rsid w:val="00A305D5"/>
    <w:rsid w:val="00A3403B"/>
    <w:rsid w:val="00A346AC"/>
    <w:rsid w:val="00A37076"/>
    <w:rsid w:val="00A421AA"/>
    <w:rsid w:val="00A42592"/>
    <w:rsid w:val="00A46A6D"/>
    <w:rsid w:val="00A51A12"/>
    <w:rsid w:val="00A56C8A"/>
    <w:rsid w:val="00A627D4"/>
    <w:rsid w:val="00A658E9"/>
    <w:rsid w:val="00A73439"/>
    <w:rsid w:val="00A74DA2"/>
    <w:rsid w:val="00A90BE2"/>
    <w:rsid w:val="00A9560C"/>
    <w:rsid w:val="00A95D51"/>
    <w:rsid w:val="00AA029F"/>
    <w:rsid w:val="00AB1F30"/>
    <w:rsid w:val="00AB399E"/>
    <w:rsid w:val="00AB5D38"/>
    <w:rsid w:val="00AB7C1D"/>
    <w:rsid w:val="00AC3190"/>
    <w:rsid w:val="00AC59D0"/>
    <w:rsid w:val="00AD0CCC"/>
    <w:rsid w:val="00AD16B1"/>
    <w:rsid w:val="00AD499C"/>
    <w:rsid w:val="00AE7EC5"/>
    <w:rsid w:val="00AE7F5E"/>
    <w:rsid w:val="00AF26B2"/>
    <w:rsid w:val="00B00304"/>
    <w:rsid w:val="00B00653"/>
    <w:rsid w:val="00B13B18"/>
    <w:rsid w:val="00B36869"/>
    <w:rsid w:val="00B43B31"/>
    <w:rsid w:val="00B44BEC"/>
    <w:rsid w:val="00B47CFA"/>
    <w:rsid w:val="00B57F00"/>
    <w:rsid w:val="00B66F10"/>
    <w:rsid w:val="00B75664"/>
    <w:rsid w:val="00B75E52"/>
    <w:rsid w:val="00B77B2A"/>
    <w:rsid w:val="00B82C22"/>
    <w:rsid w:val="00B919FA"/>
    <w:rsid w:val="00B92727"/>
    <w:rsid w:val="00B92828"/>
    <w:rsid w:val="00B93DBA"/>
    <w:rsid w:val="00B9440A"/>
    <w:rsid w:val="00B97E9F"/>
    <w:rsid w:val="00BA1570"/>
    <w:rsid w:val="00BA7C3B"/>
    <w:rsid w:val="00BB2D2A"/>
    <w:rsid w:val="00BB2D96"/>
    <w:rsid w:val="00BB5A88"/>
    <w:rsid w:val="00BC3E04"/>
    <w:rsid w:val="00BD2442"/>
    <w:rsid w:val="00BD58CF"/>
    <w:rsid w:val="00BF0C92"/>
    <w:rsid w:val="00BF32DB"/>
    <w:rsid w:val="00BF4E82"/>
    <w:rsid w:val="00C03491"/>
    <w:rsid w:val="00C04CC1"/>
    <w:rsid w:val="00C067A7"/>
    <w:rsid w:val="00C17BD1"/>
    <w:rsid w:val="00C35C6F"/>
    <w:rsid w:val="00C4096C"/>
    <w:rsid w:val="00C46BB2"/>
    <w:rsid w:val="00C5008D"/>
    <w:rsid w:val="00C50C6D"/>
    <w:rsid w:val="00C54E65"/>
    <w:rsid w:val="00C600D9"/>
    <w:rsid w:val="00C64040"/>
    <w:rsid w:val="00C7420F"/>
    <w:rsid w:val="00C77E69"/>
    <w:rsid w:val="00C848AC"/>
    <w:rsid w:val="00C91F4A"/>
    <w:rsid w:val="00C92B22"/>
    <w:rsid w:val="00CA2475"/>
    <w:rsid w:val="00CB5A4B"/>
    <w:rsid w:val="00CC1384"/>
    <w:rsid w:val="00CC1DC9"/>
    <w:rsid w:val="00CD238D"/>
    <w:rsid w:val="00CD316A"/>
    <w:rsid w:val="00CD3720"/>
    <w:rsid w:val="00CD4458"/>
    <w:rsid w:val="00CE27B1"/>
    <w:rsid w:val="00CF1848"/>
    <w:rsid w:val="00CF5C2F"/>
    <w:rsid w:val="00D01A41"/>
    <w:rsid w:val="00D04BCF"/>
    <w:rsid w:val="00D11BE4"/>
    <w:rsid w:val="00D13315"/>
    <w:rsid w:val="00D143D9"/>
    <w:rsid w:val="00D14F87"/>
    <w:rsid w:val="00D34B78"/>
    <w:rsid w:val="00D36210"/>
    <w:rsid w:val="00D52304"/>
    <w:rsid w:val="00D5511B"/>
    <w:rsid w:val="00D66960"/>
    <w:rsid w:val="00D751AF"/>
    <w:rsid w:val="00D766F1"/>
    <w:rsid w:val="00D80BE4"/>
    <w:rsid w:val="00D81F50"/>
    <w:rsid w:val="00D85E8D"/>
    <w:rsid w:val="00D8785B"/>
    <w:rsid w:val="00D92F8E"/>
    <w:rsid w:val="00D96ACE"/>
    <w:rsid w:val="00DB2471"/>
    <w:rsid w:val="00DC436B"/>
    <w:rsid w:val="00DC73E3"/>
    <w:rsid w:val="00DF394F"/>
    <w:rsid w:val="00DF79B7"/>
    <w:rsid w:val="00E00192"/>
    <w:rsid w:val="00E04A67"/>
    <w:rsid w:val="00E06BAF"/>
    <w:rsid w:val="00E14490"/>
    <w:rsid w:val="00E24833"/>
    <w:rsid w:val="00E257C8"/>
    <w:rsid w:val="00E27D1F"/>
    <w:rsid w:val="00E36930"/>
    <w:rsid w:val="00E41512"/>
    <w:rsid w:val="00E4162F"/>
    <w:rsid w:val="00E41C8A"/>
    <w:rsid w:val="00E44E87"/>
    <w:rsid w:val="00E4519A"/>
    <w:rsid w:val="00E57E93"/>
    <w:rsid w:val="00E645F8"/>
    <w:rsid w:val="00E70099"/>
    <w:rsid w:val="00E70BF9"/>
    <w:rsid w:val="00E8492B"/>
    <w:rsid w:val="00E853D5"/>
    <w:rsid w:val="00E91CF7"/>
    <w:rsid w:val="00E9528B"/>
    <w:rsid w:val="00E9773B"/>
    <w:rsid w:val="00EA42A3"/>
    <w:rsid w:val="00EA6F42"/>
    <w:rsid w:val="00EB00FB"/>
    <w:rsid w:val="00EB3E13"/>
    <w:rsid w:val="00EC13A3"/>
    <w:rsid w:val="00EC36CC"/>
    <w:rsid w:val="00EC67EF"/>
    <w:rsid w:val="00EC7C85"/>
    <w:rsid w:val="00EE2BDE"/>
    <w:rsid w:val="00EE4662"/>
    <w:rsid w:val="00EF4BE5"/>
    <w:rsid w:val="00F125EE"/>
    <w:rsid w:val="00F12E98"/>
    <w:rsid w:val="00F22029"/>
    <w:rsid w:val="00F23004"/>
    <w:rsid w:val="00F24EC2"/>
    <w:rsid w:val="00F515FB"/>
    <w:rsid w:val="00F5333D"/>
    <w:rsid w:val="00F62FC8"/>
    <w:rsid w:val="00F630EA"/>
    <w:rsid w:val="00F67C2F"/>
    <w:rsid w:val="00F7007E"/>
    <w:rsid w:val="00F72BA2"/>
    <w:rsid w:val="00F73193"/>
    <w:rsid w:val="00F74F95"/>
    <w:rsid w:val="00F80705"/>
    <w:rsid w:val="00F81144"/>
    <w:rsid w:val="00F9011C"/>
    <w:rsid w:val="00F906C4"/>
    <w:rsid w:val="00F94BAC"/>
    <w:rsid w:val="00FA1481"/>
    <w:rsid w:val="00FA1A85"/>
    <w:rsid w:val="00FB5C62"/>
    <w:rsid w:val="00FB7146"/>
    <w:rsid w:val="00FC1E25"/>
    <w:rsid w:val="00FC5CCE"/>
    <w:rsid w:val="00FD2673"/>
    <w:rsid w:val="00FD3764"/>
    <w:rsid w:val="00FE272A"/>
    <w:rsid w:val="00FE6339"/>
    <w:rsid w:val="00FF04E3"/>
    <w:rsid w:val="00FF75D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FBA5D73"/>
  <w15:docId w15:val="{8558524F-BA52-494A-9CF2-642D8BD78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link w:val="Titre1"/>
    <w:semiHidden/>
    <w:rsid w:val="00FF04E3"/>
    <w:rPr>
      <w:b/>
      <w:bCs/>
      <w:kern w:val="32"/>
      <w:sz w:val="24"/>
      <w:szCs w:val="24"/>
    </w:rPr>
  </w:style>
  <w:style w:type="character" w:customStyle="1" w:styleId="Titre2Car">
    <w:name w:val="Titre 2 Car"/>
    <w:link w:val="Titre2"/>
    <w:semiHidden/>
    <w:rsid w:val="00FF04E3"/>
    <w:rPr>
      <w:rFonts w:ascii="Cambria" w:hAnsi="Cambria"/>
      <w:b/>
      <w:bCs/>
      <w:i/>
      <w:iCs/>
      <w:sz w:val="28"/>
      <w:szCs w:val="28"/>
    </w:rPr>
  </w:style>
  <w:style w:type="character" w:customStyle="1" w:styleId="Titre5Car">
    <w:name w:val="Titre 5 Car"/>
    <w:link w:val="Titre5"/>
    <w:semiHidden/>
    <w:rsid w:val="00FF04E3"/>
    <w:rPr>
      <w:rFonts w:ascii="Calibri" w:hAnsi="Calibri"/>
      <w:b/>
      <w:bCs/>
      <w:i/>
      <w:iCs/>
      <w:sz w:val="26"/>
      <w:szCs w:val="26"/>
    </w:rPr>
  </w:style>
  <w:style w:type="character" w:customStyle="1" w:styleId="Titre6Car">
    <w:name w:val="Titre 6 Car"/>
    <w:link w:val="Titre6"/>
    <w:semiHidden/>
    <w:rsid w:val="00FF04E3"/>
    <w:rPr>
      <w:rFonts w:ascii="Calibri" w:hAnsi="Calibri"/>
      <w:b/>
      <w:bCs/>
      <w:sz w:val="22"/>
      <w:szCs w:val="22"/>
    </w:rPr>
  </w:style>
  <w:style w:type="character" w:customStyle="1" w:styleId="Titre7Car">
    <w:name w:val="Titre 7 Car"/>
    <w:link w:val="Titre7"/>
    <w:semiHidden/>
    <w:rsid w:val="00FF04E3"/>
    <w:rPr>
      <w:rFonts w:ascii="Calibri" w:hAnsi="Calibri"/>
      <w:sz w:val="24"/>
      <w:szCs w:val="24"/>
    </w:rPr>
  </w:style>
  <w:style w:type="character" w:customStyle="1" w:styleId="Titre8Car">
    <w:name w:val="Titre 8 Car"/>
    <w:link w:val="Titre8"/>
    <w:semiHidden/>
    <w:rsid w:val="00FF04E3"/>
    <w:rPr>
      <w:rFonts w:ascii="Calibri" w:hAnsi="Calibri"/>
      <w:i/>
      <w:iCs/>
      <w:sz w:val="24"/>
      <w:szCs w:val="24"/>
    </w:rPr>
  </w:style>
  <w:style w:type="character" w:customStyle="1" w:styleId="Titre9Car">
    <w:name w:val="Titre 9 Car"/>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link w:val="Formuled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rsid w:val="007402FC"/>
    <w:rPr>
      <w:color w:val="0000FF"/>
      <w:u w:val="single"/>
    </w:rPr>
  </w:style>
  <w:style w:type="character" w:styleId="Lienhypertextesuivivisit">
    <w:name w:val="FollowedHyperlink"/>
    <w:semiHidden/>
    <w:unhideWhenUsed/>
    <w:rsid w:val="00793072"/>
    <w:rPr>
      <w:color w:val="800080"/>
      <w:u w:val="single"/>
    </w:rPr>
  </w:style>
  <w:style w:type="character" w:styleId="Marquedecommentaire">
    <w:name w:val="annotation reference"/>
    <w:semiHidden/>
    <w:unhideWhenUsed/>
    <w:rsid w:val="00793072"/>
    <w:rPr>
      <w:sz w:val="16"/>
      <w:szCs w:val="16"/>
    </w:rPr>
  </w:style>
  <w:style w:type="character" w:customStyle="1" w:styleId="UnresolvedMention">
    <w:name w:val="Unresolved Mention"/>
    <w:basedOn w:val="Policepardfaut"/>
    <w:uiPriority w:val="99"/>
    <w:semiHidden/>
    <w:unhideWhenUsed/>
    <w:rsid w:val="008218C4"/>
    <w:rPr>
      <w:color w:val="808080"/>
      <w:shd w:val="clear" w:color="auto" w:fill="E6E6E6"/>
    </w:rPr>
  </w:style>
  <w:style w:type="paragraph" w:customStyle="1" w:styleId="Paragraph">
    <w:name w:val="Paragraph"/>
    <w:basedOn w:val="Normal"/>
    <w:rsid w:val="0041448D"/>
    <w:pPr>
      <w:spacing w:before="120"/>
      <w:ind w:firstLine="720"/>
    </w:pPr>
    <w:rPr>
      <w:szCs w:val="24"/>
    </w:rPr>
  </w:style>
  <w:style w:type="table" w:styleId="Grilledutableau">
    <w:name w:val="Table Grid"/>
    <w:basedOn w:val="TableauNormal"/>
    <w:uiPriority w:val="39"/>
    <w:rsid w:val="00C067A7"/>
    <w:rPr>
      <w:rFonts w:asciiTheme="minorHAnsi" w:eastAsiaTheme="minorHAnsi" w:hAnsiTheme="minorHAnsi" w:cstheme="minorBidi"/>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semiHidden/>
    <w:unhideWhenUsed/>
    <w:rsid w:val="00F81144"/>
  </w:style>
  <w:style w:type="paragraph" w:customStyle="1" w:styleId="Authors">
    <w:name w:val="Authors"/>
    <w:basedOn w:val="Normal"/>
    <w:rsid w:val="00665188"/>
    <w:pPr>
      <w:spacing w:before="120" w:after="360"/>
      <w:jc w:val="center"/>
    </w:pPr>
    <w:rPr>
      <w:szCs w:val="24"/>
    </w:rPr>
  </w:style>
  <w:style w:type="paragraph" w:customStyle="1" w:styleId="Head">
    <w:name w:val="Head"/>
    <w:basedOn w:val="Normal"/>
    <w:rsid w:val="00665188"/>
    <w:pPr>
      <w:keepNext/>
      <w:spacing w:before="120" w:after="120"/>
      <w:jc w:val="center"/>
      <w:outlineLvl w:val="0"/>
    </w:pPr>
    <w:rPr>
      <w:b/>
      <w:bCs/>
      <w:kern w:val="28"/>
      <w:sz w:val="28"/>
      <w:szCs w:val="28"/>
    </w:rPr>
  </w:style>
  <w:style w:type="paragraph" w:customStyle="1" w:styleId="Acknowledgement">
    <w:name w:val="Acknowledgement"/>
    <w:basedOn w:val="Normal"/>
    <w:rsid w:val="000525F5"/>
    <w:pPr>
      <w:spacing w:before="120"/>
      <w:ind w:left="720" w:hanging="720"/>
    </w:pPr>
    <w:rPr>
      <w:szCs w:val="24"/>
    </w:rPr>
  </w:style>
  <w:style w:type="character" w:customStyle="1" w:styleId="il">
    <w:name w:val="il"/>
    <w:basedOn w:val="Policepardfaut"/>
    <w:rsid w:val="00546499"/>
  </w:style>
  <w:style w:type="paragraph" w:styleId="Rvision">
    <w:name w:val="Revision"/>
    <w:hidden/>
    <w:uiPriority w:val="99"/>
    <w:semiHidden/>
    <w:rsid w:val="00EB3E13"/>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4027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27598D4-F7C3-4D96-8497-99E639BD7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490</Words>
  <Characters>2695</Characters>
  <Application>Microsoft Office Word</Application>
  <DocSecurity>0</DocSecurity>
  <Lines>22</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317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NCourbin</cp:lastModifiedBy>
  <cp:revision>8</cp:revision>
  <cp:lastPrinted>2018-01-11T19:53:00Z</cp:lastPrinted>
  <dcterms:created xsi:type="dcterms:W3CDTF">2022-01-03T10:36:00Z</dcterms:created>
  <dcterms:modified xsi:type="dcterms:W3CDTF">2022-01-26T08:59:00Z</dcterms:modified>
</cp:coreProperties>
</file>